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7DB8" w:rsidRDefault="007166A3" w:rsidP="00A67DB8">
      <w:r>
        <w:t>Additional file 3.</w:t>
      </w:r>
      <w:bookmarkStart w:id="0" w:name="_GoBack"/>
      <w:bookmarkEnd w:id="0"/>
      <w:r w:rsidR="00A67DB8">
        <w:t xml:space="preserve"> Summary of data collection</w:t>
      </w:r>
    </w:p>
    <w:tbl>
      <w:tblPr>
        <w:tblW w:w="9923" w:type="dxa"/>
        <w:tblInd w:w="-294" w:type="dxa"/>
        <w:tblLook w:val="04A0" w:firstRow="1" w:lastRow="0" w:firstColumn="1" w:lastColumn="0" w:noHBand="0" w:noVBand="1"/>
      </w:tblPr>
      <w:tblGrid>
        <w:gridCol w:w="1985"/>
        <w:gridCol w:w="6096"/>
        <w:gridCol w:w="1842"/>
      </w:tblGrid>
      <w:tr w:rsidR="00A67DB8" w:rsidRPr="001549DA" w:rsidTr="008838F1">
        <w:trPr>
          <w:trHeight w:val="266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Item</w:t>
            </w:r>
          </w:p>
        </w:tc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Defini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 and measurem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Data source </w:t>
            </w:r>
          </w:p>
        </w:tc>
      </w:tr>
      <w:tr w:rsidR="00A67DB8" w:rsidRPr="001549DA" w:rsidTr="008838F1">
        <w:trPr>
          <w:trHeight w:val="312"/>
        </w:trPr>
        <w:tc>
          <w:tcPr>
            <w:tcW w:w="99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DB8" w:rsidRPr="001549DA" w:rsidRDefault="00C10AEC" w:rsidP="008838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MC</w:t>
            </w:r>
            <w:r w:rsidR="00A67DB8" w:rsidRPr="001549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 </w:t>
            </w:r>
            <w:r w:rsidR="00A67D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GP P</w:t>
            </w:r>
            <w:r w:rsidR="00A67DB8" w:rsidRPr="001549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ractice </w:t>
            </w:r>
            <w:r w:rsidR="00A67D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Level </w:t>
            </w:r>
            <w:r w:rsidR="008838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Variables</w:t>
            </w:r>
            <w:r w:rsidR="00A67D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 </w:t>
            </w:r>
          </w:p>
        </w:tc>
      </w:tr>
      <w:tr w:rsidR="00A67DB8" w:rsidRPr="001549DA" w:rsidTr="008838F1">
        <w:trPr>
          <w:trHeight w:val="312"/>
        </w:trPr>
        <w:tc>
          <w:tcPr>
            <w:tcW w:w="992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DB8" w:rsidRPr="00F371C6" w:rsidRDefault="00C10AEC" w:rsidP="00FF14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GP </w:t>
            </w:r>
            <w:r w:rsidR="00A67DB8" w:rsidRPr="00F371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Practice Demographics, Recruitment and Intervention </w:t>
            </w:r>
          </w:p>
        </w:tc>
      </w:tr>
      <w:tr w:rsidR="00781FF8" w:rsidRPr="001549DA" w:rsidTr="00C753F4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FF8" w:rsidRPr="001549DA" w:rsidRDefault="00781FF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Name &amp; 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Location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FF8" w:rsidRPr="001549DA" w:rsidRDefault="00781FF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Name &amp; 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Location of GP Practice - NI or ROI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FF8" w:rsidRPr="001549DA" w:rsidRDefault="00781FF8" w:rsidP="00781F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Practice Profil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Questionnaire</w:t>
            </w:r>
          </w:p>
        </w:tc>
      </w:tr>
      <w:tr w:rsidR="00781FF8" w:rsidRPr="001549DA" w:rsidTr="00C753F4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FF8" w:rsidRPr="001549DA" w:rsidRDefault="00781FF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Management Information System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FF8" w:rsidRPr="001549DA" w:rsidRDefault="00781FF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GP practice patient management system (</w:t>
            </w:r>
            <w:r w:rsidRPr="00E12A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.g.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Socrates, </w:t>
            </w:r>
            <w:proofErr w:type="spellStart"/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HealthOne</w:t>
            </w:r>
            <w:proofErr w:type="spellEnd"/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8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81FF8" w:rsidRPr="001549DA" w:rsidRDefault="00781FF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</w:tr>
      <w:tr w:rsidR="00781FF8" w:rsidRPr="001549DA" w:rsidTr="00C753F4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FF8" w:rsidRPr="001549DA" w:rsidRDefault="00781FF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etting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FF8" w:rsidRPr="001549DA" w:rsidRDefault="00781FF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Demographic profile of the client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: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If Urban, Rural, Mixed based </w:t>
            </w:r>
          </w:p>
        </w:tc>
        <w:tc>
          <w:tcPr>
            <w:tcW w:w="18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81FF8" w:rsidRPr="001549DA" w:rsidRDefault="00781FF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</w:tr>
      <w:tr w:rsidR="00781FF8" w:rsidRPr="001549DA" w:rsidTr="00C753F4">
        <w:trPr>
          <w:trHeight w:val="44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FF8" w:rsidRPr="001549DA" w:rsidRDefault="00781FF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taffing quota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FF8" w:rsidRPr="001549DA" w:rsidRDefault="00781FF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taff quota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- Numbers of full &amp; par</w:t>
            </w:r>
            <w:r w:rsidRPr="00E12A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t 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time GPs, Trainee GPs, Practice Nurses, Practice Managers &amp; </w:t>
            </w:r>
            <w:r w:rsidRPr="00E12A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dministration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staff</w:t>
            </w:r>
          </w:p>
        </w:tc>
        <w:tc>
          <w:tcPr>
            <w:tcW w:w="18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81FF8" w:rsidRPr="001549DA" w:rsidRDefault="00781FF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</w:tr>
      <w:tr w:rsidR="00781FF8" w:rsidRPr="001549DA" w:rsidTr="00C753F4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FF8" w:rsidRPr="001549DA" w:rsidRDefault="00781FF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taff Sessions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FF8" w:rsidRPr="001549DA" w:rsidRDefault="00781FF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Number of staff sessions: 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GPs, Practice Nurses, Practice Managers &amp; Admin</w:t>
            </w:r>
          </w:p>
        </w:tc>
        <w:tc>
          <w:tcPr>
            <w:tcW w:w="18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81FF8" w:rsidRPr="001549DA" w:rsidRDefault="00781FF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</w:tr>
      <w:tr w:rsidR="00781FF8" w:rsidRPr="001549DA" w:rsidTr="00C753F4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81FF8" w:rsidRPr="001549DA" w:rsidRDefault="00781FF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Training Practice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1FF8" w:rsidRPr="001549DA" w:rsidRDefault="00781FF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If practice is a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GP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training practice? Yes/No</w:t>
            </w:r>
          </w:p>
        </w:tc>
        <w:tc>
          <w:tcPr>
            <w:tcW w:w="18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81FF8" w:rsidRPr="001549DA" w:rsidRDefault="00781FF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</w:tr>
      <w:tr w:rsidR="00781FF8" w:rsidRPr="001549DA" w:rsidTr="00C753F4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FF8" w:rsidRPr="001549DA" w:rsidRDefault="00781FF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Target Populations 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FF8" w:rsidRPr="001549DA" w:rsidRDefault="00781FF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Total number of patients registered with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GP practice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- ROI:(GMS, PP), NI:(NHS) </w:t>
            </w:r>
          </w:p>
        </w:tc>
        <w:tc>
          <w:tcPr>
            <w:tcW w:w="18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81FF8" w:rsidRPr="001549DA" w:rsidRDefault="00781FF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</w:tr>
      <w:tr w:rsidR="00781FF8" w:rsidRPr="001549DA" w:rsidTr="00C753F4">
        <w:trPr>
          <w:trHeight w:val="2088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FF8" w:rsidRPr="001549DA" w:rsidRDefault="00781FF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Repeat </w:t>
            </w:r>
            <w:r w:rsidRPr="00E12A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rescribing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Policy Document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FF8" w:rsidRPr="001549DA" w:rsidRDefault="00781FF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Existence of 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a repeat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medication 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rescribing policy?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Length of time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spent each day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on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repeat </w:t>
            </w:r>
            <w:proofErr w:type="gramStart"/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rescribing?</w:t>
            </w:r>
            <w:proofErr w:type="gramEnd"/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How patients request their repeat prescription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(</w:t>
            </w:r>
            <w:r w:rsidRPr="00E12A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.g.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telephone, e-mai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?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>Who generates repeat prescriptions (</w:t>
            </w:r>
            <w:r w:rsidRPr="00E12A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.g.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GP, Admin Staff)?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f designated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time assigned to manage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nt of repeat prescriptions?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>If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gramStart"/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atient’s</w:t>
            </w:r>
            <w:proofErr w:type="gramEnd"/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medical record routinely checked prior to signing the repeat prescription?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If 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patients in receipt of repeat prescriptions get an annual face-to-face medication review? </w:t>
            </w:r>
          </w:p>
        </w:tc>
        <w:tc>
          <w:tcPr>
            <w:tcW w:w="18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81FF8" w:rsidRPr="001549DA" w:rsidRDefault="00781FF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</w:tr>
      <w:tr w:rsidR="00781FF8" w:rsidRPr="001549DA" w:rsidTr="00C753F4">
        <w:trPr>
          <w:trHeight w:val="56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FF8" w:rsidRPr="001549DA" w:rsidRDefault="00781FF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dverse Events Policy Document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FF8" w:rsidRPr="001549DA" w:rsidRDefault="00781FF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If 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practice have a method of recording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and 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reporting adverse event or nea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misses?</w:t>
            </w:r>
            <w:proofErr w:type="gramEnd"/>
          </w:p>
        </w:tc>
        <w:tc>
          <w:tcPr>
            <w:tcW w:w="1842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81FF8" w:rsidRPr="001549DA" w:rsidRDefault="00781FF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</w:tr>
      <w:tr w:rsidR="00A67DB8" w:rsidRPr="001549DA" w:rsidTr="008838F1">
        <w:trPr>
          <w:trHeight w:val="326"/>
        </w:trPr>
        <w:tc>
          <w:tcPr>
            <w:tcW w:w="198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Database search </w:t>
            </w:r>
          </w:p>
        </w:tc>
        <w:tc>
          <w:tcPr>
            <w:tcW w:w="60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7DB8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Number of potentially eligible patients on day of database search?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A67DB8" w:rsidRPr="001549DA" w:rsidRDefault="00781FF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Database Search Results Record</w:t>
            </w:r>
          </w:p>
        </w:tc>
      </w:tr>
      <w:tr w:rsidR="00A67DB8" w:rsidRPr="001549DA" w:rsidTr="008838F1">
        <w:trPr>
          <w:trHeight w:val="56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7DB8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Eligibility 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7DB8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Number of ineligible (detailing number of patients: prescribed&lt;10 medications, &lt;18yrs, undergoing terminal illness care, too frail, pregnant, limited capacity, deceased, left practice) and eligible patient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7DB8" w:rsidRPr="001549DA" w:rsidRDefault="00781FF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Database Search Results Record</w:t>
            </w:r>
          </w:p>
        </w:tc>
      </w:tr>
      <w:tr w:rsidR="00A67DB8" w:rsidRPr="001549DA" w:rsidTr="008838F1">
        <w:trPr>
          <w:trHeight w:val="56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7DB8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Intervention 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7DB8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ompletion of medication reviews Yes/No/Partial</w:t>
            </w:r>
          </w:p>
          <w:p w:rsidR="00A67DB8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Number of reviews completed (N)</w:t>
            </w:r>
          </w:p>
          <w:p w:rsidR="00A67DB8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Completed review upload Yes/No/Partial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7DB8" w:rsidRDefault="00781FF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tudy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Tracking Document</w:t>
            </w:r>
          </w:p>
        </w:tc>
      </w:tr>
      <w:tr w:rsidR="00A67DB8" w:rsidRPr="001549DA" w:rsidTr="008838F1">
        <w:trPr>
          <w:trHeight w:val="312"/>
        </w:trPr>
        <w:tc>
          <w:tcPr>
            <w:tcW w:w="99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</w:tr>
      <w:tr w:rsidR="00A67DB8" w:rsidRPr="001549DA" w:rsidTr="008838F1">
        <w:trPr>
          <w:trHeight w:val="312"/>
        </w:trPr>
        <w:tc>
          <w:tcPr>
            <w:tcW w:w="992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DB8" w:rsidRPr="001549DA" w:rsidRDefault="00C10AEC" w:rsidP="008838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MC</w:t>
            </w:r>
            <w:r w:rsidR="00A67DB8" w:rsidRPr="001549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 </w:t>
            </w:r>
            <w:r w:rsidR="00A67D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Participant (patient) Level </w:t>
            </w:r>
            <w:r w:rsidR="008838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Variables</w:t>
            </w:r>
            <w:r w:rsidR="00A67DB8" w:rsidRPr="001549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 </w:t>
            </w:r>
            <w:r w:rsidR="00A67D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- </w:t>
            </w:r>
            <w:r w:rsidR="00A67DB8" w:rsidRPr="001549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anonymised </w:t>
            </w:r>
            <w:r w:rsidR="00A67D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  <w:r w:rsidR="00A67DB8" w:rsidRPr="001549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 collected at </w:t>
            </w:r>
            <w:r w:rsidR="00A67DB8" w:rsidRPr="00E12A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baseline</w:t>
            </w:r>
          </w:p>
        </w:tc>
      </w:tr>
      <w:tr w:rsidR="00A67DB8" w:rsidRPr="001549DA" w:rsidTr="008838F1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A67DB8" w:rsidRPr="000F0348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IE"/>
              </w:rPr>
              <w:t>Recruitment</w:t>
            </w:r>
          </w:p>
        </w:tc>
        <w:tc>
          <w:tcPr>
            <w:tcW w:w="6096" w:type="dxa"/>
            <w:tcBorders>
              <w:top w:val="nil"/>
            </w:tcBorders>
            <w:shd w:val="clear" w:color="auto" w:fill="auto"/>
            <w:vAlign w:val="center"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IE"/>
              </w:rPr>
              <w:t>Number of patients: invited, c</w:t>
            </w:r>
            <w:r w:rsidRPr="000F034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IE"/>
              </w:rPr>
              <w:t>onsented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IE"/>
              </w:rPr>
              <w:t xml:space="preserve">, eligible, ineligible and final recruitment and drop out with reasons </w:t>
            </w:r>
          </w:p>
        </w:tc>
        <w:tc>
          <w:tcPr>
            <w:tcW w:w="1842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A67DB8" w:rsidRPr="000F0348" w:rsidRDefault="00781FF8" w:rsidP="00FF145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tudy Tracking Document</w:t>
            </w:r>
          </w:p>
        </w:tc>
      </w:tr>
      <w:tr w:rsidR="00A67DB8" w:rsidRPr="001549DA" w:rsidTr="008838F1">
        <w:trPr>
          <w:trHeight w:val="312"/>
        </w:trPr>
        <w:tc>
          <w:tcPr>
            <w:tcW w:w="992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DB8" w:rsidRPr="00F371C6" w:rsidRDefault="00A67DB8" w:rsidP="00FF14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371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Participant (patient) Demographics</w:t>
            </w:r>
          </w:p>
        </w:tc>
      </w:tr>
      <w:tr w:rsidR="00A67DB8" w:rsidRPr="001549DA" w:rsidTr="008838F1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Date of birth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articipant`s d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te of birth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7DB8" w:rsidRPr="001549DA" w:rsidRDefault="00781FF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Baseline questionnaire</w:t>
            </w:r>
          </w:p>
        </w:tc>
      </w:tr>
      <w:tr w:rsidR="00A67DB8" w:rsidRPr="001549DA" w:rsidTr="008838F1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Gende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ex of Participant – Male/Female/Other - describe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</w:tr>
      <w:tr w:rsidR="00A67DB8" w:rsidRPr="001549DA" w:rsidTr="008838F1">
        <w:trPr>
          <w:trHeight w:val="385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7274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Marital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Status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articipant marital status</w:t>
            </w:r>
            <w:r w:rsidRPr="007274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at baseline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</w:tr>
      <w:tr w:rsidR="00A67DB8" w:rsidRPr="001549DA" w:rsidTr="008838F1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Native Language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Language spoken at home, if E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nglish -  Yes/No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</w:tr>
      <w:tr w:rsidR="00A67DB8" w:rsidRPr="001549DA" w:rsidTr="008838F1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ducation Attainment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articipant’s highest level of education</w:t>
            </w:r>
            <w:r w:rsidR="008838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attainment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</w:tr>
      <w:tr w:rsidR="00A67DB8" w:rsidRPr="001549DA" w:rsidTr="008838F1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mployment Status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articipant’s c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urrent job title or title of last paid job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</w:tr>
      <w:tr w:rsidR="00A67DB8" w:rsidRPr="001549DA" w:rsidTr="008838F1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Health Care Cove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Participant Health Cover –  if Private, Public or Combined 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</w:tr>
      <w:tr w:rsidR="00A67DB8" w:rsidRPr="001549DA" w:rsidTr="008838F1">
        <w:trPr>
          <w:trHeight w:val="411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Access t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GP 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Distanc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from 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participants hom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to 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GP practic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&amp; mo</w:t>
            </w:r>
            <w:r w:rsidR="008838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de of travel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</w:tr>
    </w:tbl>
    <w:p w:rsidR="00A67DB8" w:rsidRDefault="00A67DB8" w:rsidP="00A67DB8">
      <w:r>
        <w:br w:type="page"/>
      </w:r>
    </w:p>
    <w:tbl>
      <w:tblPr>
        <w:tblW w:w="9923" w:type="dxa"/>
        <w:tblInd w:w="-289" w:type="dxa"/>
        <w:tblLook w:val="04A0" w:firstRow="1" w:lastRow="0" w:firstColumn="1" w:lastColumn="0" w:noHBand="0" w:noVBand="1"/>
      </w:tblPr>
      <w:tblGrid>
        <w:gridCol w:w="1702"/>
        <w:gridCol w:w="6237"/>
        <w:gridCol w:w="1984"/>
      </w:tblGrid>
      <w:tr w:rsidR="00A67DB8" w:rsidRPr="001549DA" w:rsidTr="008838F1">
        <w:trPr>
          <w:trHeight w:val="58"/>
        </w:trPr>
        <w:tc>
          <w:tcPr>
            <w:tcW w:w="992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67DB8" w:rsidRDefault="00C10AEC" w:rsidP="008838F1"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lastRenderedPageBreak/>
              <w:t>MC</w:t>
            </w:r>
            <w:r w:rsidR="00A67DB8" w:rsidRPr="001549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 </w:t>
            </w:r>
            <w:r w:rsidR="00A67DB8" w:rsidRPr="00AF51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Participant (patient) Level </w:t>
            </w:r>
            <w:r w:rsidR="008838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Variables</w:t>
            </w:r>
            <w:r w:rsidR="00A67DB8" w:rsidRPr="001549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 </w:t>
            </w:r>
            <w:r w:rsidR="00A67DB8" w:rsidRPr="00AF51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- </w:t>
            </w:r>
            <w:r w:rsidR="00A67DB8" w:rsidRPr="001549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anonymised </w:t>
            </w:r>
            <w:r w:rsidR="00A67DB8" w:rsidRPr="00AF51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  <w:r w:rsidR="00A67DB8" w:rsidRPr="001549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 collected at </w:t>
            </w:r>
            <w:r w:rsidR="00A67DB8" w:rsidRPr="00AF51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baseline</w:t>
            </w:r>
            <w:r w:rsidR="00A67D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, 4 and 8 months post randomisation </w:t>
            </w:r>
          </w:p>
        </w:tc>
      </w:tr>
      <w:tr w:rsidR="00A67DB8" w:rsidRPr="001549DA" w:rsidTr="008838F1">
        <w:trPr>
          <w:trHeight w:val="312"/>
        </w:trPr>
        <w:tc>
          <w:tcPr>
            <w:tcW w:w="992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Participant (patient) </w:t>
            </w:r>
            <w:r w:rsidRPr="001549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Healthcare </w:t>
            </w:r>
            <w:r w:rsidRPr="00E12A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Utilisation</w:t>
            </w:r>
          </w:p>
        </w:tc>
      </w:tr>
      <w:tr w:rsidR="00A67DB8" w:rsidRPr="001549DA" w:rsidTr="008838F1">
        <w:trPr>
          <w:trHeight w:val="3379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articipants (p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tie</w:t>
            </w:r>
            <w:r w:rsidRPr="00E12A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n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  <w:r w:rsidRPr="00E12A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Utilisation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of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GP, primary and (some) tertiary healthcare 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services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7DB8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Number of: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>- GP face to face consultations at practice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 xml:space="preserve">- GP telephone consultations 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 xml:space="preserve">- GP patient management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essions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>- GP house calls to participant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 xml:space="preserve">- GP out of hours visits to participant 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 xml:space="preserve">- Repeat prescriptions without GP face to face consultation 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>- Practice Nurse face to face consultation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at practice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 xml:space="preserve">- Practice Nurse telephone consultations 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 xml:space="preserve">- Practice Nurse management session </w:t>
            </w:r>
          </w:p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- Outpatient (OPD) visits 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 xml:space="preserve">- Emergency department presentations (i.e. not admitted) 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>- Hospital admissions – day cases (i.e. discharged same day)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>- Hospital admissions – inpatient nights ( i.e. overnight stay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DB8" w:rsidRPr="001549DA" w:rsidRDefault="000E7B1E" w:rsidP="00C10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atient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records - MyComrade Prescribing Outcomes Tool - Baseline, 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4 &amp; 8 months post randomisation </w:t>
            </w:r>
          </w:p>
        </w:tc>
      </w:tr>
      <w:tr w:rsidR="00A67DB8" w:rsidRPr="001549DA" w:rsidTr="008838F1">
        <w:trPr>
          <w:trHeight w:val="312"/>
        </w:trPr>
        <w:tc>
          <w:tcPr>
            <w:tcW w:w="992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Potenti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l</w:t>
            </w:r>
            <w:r w:rsidRPr="001549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y</w:t>
            </w:r>
            <w:r w:rsidRPr="001549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 </w:t>
            </w:r>
            <w:r w:rsidRPr="00E12A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Inappropriate</w:t>
            </w:r>
            <w:r w:rsidRPr="001549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 Prescribing</w:t>
            </w:r>
            <w:r w:rsidR="008838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 xml:space="preserve"> (PIP)</w:t>
            </w:r>
          </w:p>
        </w:tc>
      </w:tr>
      <w:tr w:rsidR="00A67DB8" w:rsidRPr="001549DA" w:rsidTr="008838F1">
        <w:trPr>
          <w:trHeight w:val="4316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Potential </w:t>
            </w:r>
            <w:r w:rsidRPr="00E12A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nappropriate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Prescribing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7DB8" w:rsidRPr="001549DA" w:rsidRDefault="008838F1" w:rsidP="008838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vidence of any of the following PIP indicators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and 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the number of 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ach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:</w:t>
            </w:r>
            <w:proofErr w:type="gramEnd"/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 xml:space="preserve">- PIP 1: 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Having a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medical history of ever or currently having a peptic ulcer? If yes, 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if 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urrently prescribed a NSAID drug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and/or 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PI?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 xml:space="preserve">- PIP 2: 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Having a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medical history of asthma? If yes, 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having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a medical history of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CHD? If yes, if 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currently prescribed a Beta Blocker? 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 xml:space="preserve">- PIP 3: 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If &gt;/+ 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75 years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,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f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prescribed an angiotensin converting enzyme inhibitor or a loo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 diuretic long-term? If yes, have they a</w:t>
            </w:r>
            <w:r w:rsidR="00A67DB8" w:rsidRPr="00E12A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n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GFR</w:t>
            </w:r>
            <w:proofErr w:type="spellEnd"/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and/or ACR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taken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in 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last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6 months?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 xml:space="preserve">- PIP 4: 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Having 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a prescription for the combined oral contraceptive pill? If yes, 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is there 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 medical history of venous or arterial thrombus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?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 xml:space="preserve">- PIP 5: 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rescribed Methotrexate 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n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last 3 months? If yes, 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have they a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Full Blood Count 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taken in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last 3 months?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</w:r>
            <w:proofErr w:type="gramStart"/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- PIP 6: 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rescribed Warfarin 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in 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last 3 months?</w:t>
            </w:r>
            <w:proofErr w:type="gramEnd"/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If yes, 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have they an INR 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taken in 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l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st 3 months?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</w:r>
            <w:proofErr w:type="gramStart"/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- PIP 7: 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rescribed Lithium 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in 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last 3 months?</w:t>
            </w:r>
            <w:proofErr w:type="gramEnd"/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If yes, 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have they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a lithium level 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taken i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n 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l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st 6 months?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</w:r>
            <w:proofErr w:type="gramStart"/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- PIP 8: 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rescribed Amiodarone 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n last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6 month?</w:t>
            </w:r>
            <w:proofErr w:type="gramEnd"/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If 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within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1 month, 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is dose &gt;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00mg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/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day? If yes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, how much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? Ha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ve they a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TFT</w:t>
            </w:r>
            <w:r w:rsidR="00A67DB8" w:rsidRPr="00E12A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`s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taken in 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l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st 6 months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DB8" w:rsidRPr="001549DA" w:rsidRDefault="00A67DB8" w:rsidP="000E7B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atient records - Potential Inappropriate Prescribing (</w:t>
            </w:r>
            <w:r w:rsidRPr="00DE0FCD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Avery, 2009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 - MyComrad</w:t>
            </w:r>
            <w:r w:rsidR="008838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Prescribing Outcomes Tool - Baseline,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 and 8 months post randomisation</w:t>
            </w:r>
          </w:p>
        </w:tc>
      </w:tr>
      <w:tr w:rsidR="00A67DB8" w:rsidRPr="001549DA" w:rsidTr="008838F1">
        <w:trPr>
          <w:trHeight w:val="312"/>
        </w:trPr>
        <w:tc>
          <w:tcPr>
            <w:tcW w:w="992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Medication prescribing history</w:t>
            </w:r>
          </w:p>
        </w:tc>
      </w:tr>
      <w:tr w:rsidR="00A67DB8" w:rsidRPr="001549DA" w:rsidTr="008838F1">
        <w:trPr>
          <w:trHeight w:val="489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rticipants (p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tien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medication prescribing history </w:t>
            </w:r>
          </w:p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Number of repeat medicat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prescribed 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DB8" w:rsidRPr="001549DA" w:rsidRDefault="00A67DB8" w:rsidP="000E7B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Patient record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–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Medication prescriptions -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Baseline,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 and 8 months post randomisation</w:t>
            </w:r>
          </w:p>
        </w:tc>
      </w:tr>
      <w:tr w:rsidR="00A67DB8" w:rsidRPr="001549DA" w:rsidTr="008838F1">
        <w:trPr>
          <w:trHeight w:val="438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Number of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new 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repeat medicat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commence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and/or existing medications 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discontinued 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</w:tr>
      <w:tr w:rsidR="00A67DB8" w:rsidRPr="001549DA" w:rsidTr="008838F1">
        <w:trPr>
          <w:trHeight w:val="312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Number of repeat medication de</w:t>
            </w:r>
            <w:r w:rsidRPr="00E12A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-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prescribed 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</w:tr>
      <w:tr w:rsidR="00A67DB8" w:rsidRPr="001549DA" w:rsidTr="008838F1">
        <w:trPr>
          <w:trHeight w:val="312"/>
        </w:trPr>
        <w:tc>
          <w:tcPr>
            <w:tcW w:w="9923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Quality of Life</w:t>
            </w:r>
          </w:p>
        </w:tc>
      </w:tr>
      <w:tr w:rsidR="00A67DB8" w:rsidRPr="001549DA" w:rsidTr="008838F1">
        <w:trPr>
          <w:trHeight w:val="2496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E12A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elf-reported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assessment on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Quality of Life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elf-Reported assessment of own quality of life – statement that best describe health state in relation t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: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 xml:space="preserve">- Mobility, 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>- Performing self-care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>- Performing usual activities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 xml:space="preserve">- Having pain &amp; discomfort, 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>- Hav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ng anxiety and/or depress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>- Numeric r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ating health &amp; well be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Patient </w:t>
            </w:r>
            <w:r w:rsidR="000E7B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elf-report questionnaire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- EQ5D Tool  (</w:t>
            </w:r>
            <w:r w:rsidRPr="008838F1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EuroQol Group, 1990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) - Baseline,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 and 8 months post randomisation</w:t>
            </w:r>
          </w:p>
        </w:tc>
      </w:tr>
      <w:tr w:rsidR="00A67DB8" w:rsidRPr="001549DA" w:rsidTr="008838F1">
        <w:trPr>
          <w:trHeight w:val="312"/>
        </w:trPr>
        <w:tc>
          <w:tcPr>
            <w:tcW w:w="992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DB8" w:rsidRPr="001549DA" w:rsidRDefault="00DE0FCD" w:rsidP="00FF14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lastRenderedPageBreak/>
              <w:t>T</w:t>
            </w:r>
            <w:r w:rsidR="00A67DB8" w:rsidRPr="001549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reatment burden</w:t>
            </w:r>
          </w:p>
        </w:tc>
      </w:tr>
      <w:tr w:rsidR="00A67DB8" w:rsidRPr="001549DA" w:rsidTr="008838F1">
        <w:trPr>
          <w:trHeight w:val="3095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E12A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elf-reported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assessment on medical treatment burden 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7DB8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E12A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elf-reported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assessment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(1-6) 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on:  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>- Taking lots of medications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 xml:space="preserve">- Remembering how and when to take medications </w:t>
            </w:r>
          </w:p>
          <w:p w:rsidR="00A67DB8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- Paying for prescriptions, over the counter medicines or equipment 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 xml:space="preserve">- Collecting prescription medication 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 xml:space="preserve">- Monitoring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of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medical conditions (</w:t>
            </w:r>
            <w:r w:rsidRPr="00E12A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.g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blood pressure) 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>- Arranging appointments with health professionals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>- Seein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different healthcare professionals  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 xml:space="preserve">- Attending appointments with health professionals </w:t>
            </w:r>
          </w:p>
          <w:p w:rsidR="00A67DB8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- Getting health care in the evenings at weekends  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>- Getting help from community services (e.g. Physiotherapist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)</w:t>
            </w:r>
          </w:p>
          <w:p w:rsidR="00A67DB8" w:rsidRPr="001549DA" w:rsidRDefault="00A67DB8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- Obtaining clear and up to date information about condit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(s)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>- Making recommended lifestyle changes (</w:t>
            </w:r>
            <w:r w:rsidRPr="00E12A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.g.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. diet, exercise)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br/>
              <w:t xml:space="preserve">- Having to rely on help from family and friends 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DB8" w:rsidRPr="001549DA" w:rsidRDefault="000E7B1E" w:rsidP="00FF14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Patient Self-report questionnaire</w:t>
            </w:r>
            <w:r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- Multimorbidity Treatment Burden Questionnaire (</w:t>
            </w:r>
            <w:r w:rsidR="00A67DB8" w:rsidRPr="008838F1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Duncan et al., 2018</w:t>
            </w:r>
            <w:r w:rsidR="00A67DB8" w:rsidRPr="00154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) - Baseline, </w:t>
            </w:r>
            <w:r w:rsidR="00A67D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 and 8 months post randomisation</w:t>
            </w:r>
          </w:p>
        </w:tc>
      </w:tr>
    </w:tbl>
    <w:p w:rsidR="00A67DB8" w:rsidRDefault="00A67DB8" w:rsidP="00A67DB8"/>
    <w:p w:rsidR="00CB24A2" w:rsidRDefault="00CB24A2"/>
    <w:sectPr w:rsidR="00CB24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DB8"/>
    <w:rsid w:val="000E7B1E"/>
    <w:rsid w:val="007166A3"/>
    <w:rsid w:val="00781FF8"/>
    <w:rsid w:val="008838F1"/>
    <w:rsid w:val="00A67DB8"/>
    <w:rsid w:val="00C10AEC"/>
    <w:rsid w:val="00CB24A2"/>
    <w:rsid w:val="00DE0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C8CA1"/>
  <w15:chartTrackingRefBased/>
  <w15:docId w15:val="{E8FE7C4A-9BD9-4953-8397-965A80A48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7D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7DB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027</Words>
  <Characters>585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nes, Lisa</dc:creator>
  <cp:keywords/>
  <dc:description/>
  <cp:lastModifiedBy>Hynes, Lisa</cp:lastModifiedBy>
  <cp:revision>7</cp:revision>
  <dcterms:created xsi:type="dcterms:W3CDTF">2020-08-28T15:37:00Z</dcterms:created>
  <dcterms:modified xsi:type="dcterms:W3CDTF">2020-09-17T15:22:00Z</dcterms:modified>
</cp:coreProperties>
</file>